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E0FB7" w14:textId="1024B53D" w:rsidR="00C9061A" w:rsidRPr="00C9061A" w:rsidRDefault="00C9061A" w:rsidP="00C9061A">
      <w:pPr>
        <w:pStyle w:val="Didascalia"/>
        <w:keepNext/>
        <w:rPr>
          <w:lang w:val="en-US"/>
        </w:rPr>
      </w:pPr>
      <w:r w:rsidRPr="00C9061A">
        <w:rPr>
          <w:lang w:val="en-US"/>
        </w:rPr>
        <w:t xml:space="preserve">Supplementary table </w:t>
      </w:r>
      <w:r w:rsidRPr="00C9061A">
        <w:rPr>
          <w:lang w:val="en-US"/>
        </w:rPr>
        <w:t>1</w:t>
      </w:r>
      <w:r w:rsidRPr="00C9061A">
        <w:rPr>
          <w:lang w:val="en-US"/>
        </w:rPr>
        <w:t xml:space="preserve">s. representation of technique used by each center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91"/>
        <w:gridCol w:w="1984"/>
        <w:gridCol w:w="1977"/>
        <w:gridCol w:w="1835"/>
        <w:gridCol w:w="1835"/>
      </w:tblGrid>
      <w:tr w:rsidR="00C9061A" w14:paraId="63E55B86" w14:textId="77777777" w:rsidTr="007A728B">
        <w:tc>
          <w:tcPr>
            <w:tcW w:w="1993" w:type="dxa"/>
          </w:tcPr>
          <w:p w14:paraId="179DACE2" w14:textId="77777777" w:rsidR="00C9061A" w:rsidRDefault="00C9061A" w:rsidP="007A728B">
            <w:r>
              <w:t xml:space="preserve">Center </w:t>
            </w:r>
          </w:p>
        </w:tc>
        <w:tc>
          <w:tcPr>
            <w:tcW w:w="1985" w:type="dxa"/>
          </w:tcPr>
          <w:p w14:paraId="16FE25EF" w14:textId="77777777" w:rsidR="00C9061A" w:rsidRDefault="00C9061A" w:rsidP="007A728B">
            <w:r>
              <w:t>VMAT FF 10mm Jaws</w:t>
            </w:r>
          </w:p>
        </w:tc>
        <w:tc>
          <w:tcPr>
            <w:tcW w:w="1978" w:type="dxa"/>
          </w:tcPr>
          <w:p w14:paraId="2F01EE68" w14:textId="77777777" w:rsidR="00C9061A" w:rsidRDefault="00C9061A" w:rsidP="007A728B">
            <w:r>
              <w:t>VMAT FF 5mm Jaws</w:t>
            </w:r>
          </w:p>
        </w:tc>
        <w:tc>
          <w:tcPr>
            <w:tcW w:w="1836" w:type="dxa"/>
          </w:tcPr>
          <w:p w14:paraId="7823E88A" w14:textId="77777777" w:rsidR="00C9061A" w:rsidRDefault="00C9061A" w:rsidP="007A728B">
            <w:r>
              <w:t>Cyberknife</w:t>
            </w:r>
          </w:p>
        </w:tc>
        <w:tc>
          <w:tcPr>
            <w:tcW w:w="1836" w:type="dxa"/>
          </w:tcPr>
          <w:p w14:paraId="149CF165" w14:textId="77777777" w:rsidR="00C9061A" w:rsidRDefault="00C9061A" w:rsidP="007A728B">
            <w:r>
              <w:t>Proton therapy</w:t>
            </w:r>
          </w:p>
        </w:tc>
      </w:tr>
      <w:tr w:rsidR="00C9061A" w14:paraId="13A0C010" w14:textId="77777777" w:rsidTr="007A728B">
        <w:tc>
          <w:tcPr>
            <w:tcW w:w="1993" w:type="dxa"/>
          </w:tcPr>
          <w:p w14:paraId="70F5077B" w14:textId="77777777" w:rsidR="00C9061A" w:rsidRDefault="00C9061A" w:rsidP="007A728B">
            <w:r>
              <w:t>Center 1</w:t>
            </w:r>
          </w:p>
        </w:tc>
        <w:tc>
          <w:tcPr>
            <w:tcW w:w="1985" w:type="dxa"/>
          </w:tcPr>
          <w:p w14:paraId="032CF7CB" w14:textId="77777777" w:rsidR="00C9061A" w:rsidRDefault="00C9061A" w:rsidP="007A728B">
            <w:r>
              <w:rPr>
                <w:lang w:val="en-US"/>
              </w:rPr>
              <w:t>52</w:t>
            </w:r>
          </w:p>
        </w:tc>
        <w:tc>
          <w:tcPr>
            <w:tcW w:w="1978" w:type="dxa"/>
          </w:tcPr>
          <w:p w14:paraId="6F2ACED5" w14:textId="77777777" w:rsidR="00C9061A" w:rsidRDefault="00C9061A" w:rsidP="007A728B"/>
        </w:tc>
        <w:tc>
          <w:tcPr>
            <w:tcW w:w="1836" w:type="dxa"/>
          </w:tcPr>
          <w:p w14:paraId="584DA20A" w14:textId="77777777" w:rsidR="00C9061A" w:rsidRDefault="00C9061A" w:rsidP="007A728B">
            <w:r>
              <w:rPr>
                <w:lang w:val="en-US"/>
              </w:rPr>
              <w:t>50</w:t>
            </w:r>
          </w:p>
        </w:tc>
        <w:tc>
          <w:tcPr>
            <w:tcW w:w="1836" w:type="dxa"/>
          </w:tcPr>
          <w:p w14:paraId="354E3053" w14:textId="77777777" w:rsidR="00C9061A" w:rsidRDefault="00C9061A" w:rsidP="007A728B"/>
        </w:tc>
      </w:tr>
      <w:tr w:rsidR="00C9061A" w14:paraId="282A5EA3" w14:textId="77777777" w:rsidTr="007A728B">
        <w:tc>
          <w:tcPr>
            <w:tcW w:w="1993" w:type="dxa"/>
          </w:tcPr>
          <w:p w14:paraId="18F4EC79" w14:textId="77777777" w:rsidR="00C9061A" w:rsidRDefault="00C9061A" w:rsidP="007A728B">
            <w:r>
              <w:t>Center 2</w:t>
            </w:r>
          </w:p>
        </w:tc>
        <w:tc>
          <w:tcPr>
            <w:tcW w:w="1985" w:type="dxa"/>
          </w:tcPr>
          <w:p w14:paraId="07209C73" w14:textId="77777777" w:rsidR="00C9061A" w:rsidRDefault="00C9061A" w:rsidP="007A728B"/>
        </w:tc>
        <w:tc>
          <w:tcPr>
            <w:tcW w:w="1978" w:type="dxa"/>
          </w:tcPr>
          <w:p w14:paraId="091EADFD" w14:textId="77777777" w:rsidR="00C9061A" w:rsidRDefault="00C9061A" w:rsidP="007A728B">
            <w:r>
              <w:rPr>
                <w:lang w:val="en-US"/>
              </w:rPr>
              <w:t>62</w:t>
            </w:r>
          </w:p>
        </w:tc>
        <w:tc>
          <w:tcPr>
            <w:tcW w:w="1836" w:type="dxa"/>
          </w:tcPr>
          <w:p w14:paraId="79057DF3" w14:textId="77777777" w:rsidR="00C9061A" w:rsidRDefault="00C9061A" w:rsidP="007A728B"/>
        </w:tc>
        <w:tc>
          <w:tcPr>
            <w:tcW w:w="1836" w:type="dxa"/>
          </w:tcPr>
          <w:p w14:paraId="62BDD893" w14:textId="77777777" w:rsidR="00C9061A" w:rsidRDefault="00C9061A" w:rsidP="007A728B"/>
        </w:tc>
      </w:tr>
      <w:tr w:rsidR="00C9061A" w14:paraId="5516E483" w14:textId="77777777" w:rsidTr="007A728B">
        <w:tc>
          <w:tcPr>
            <w:tcW w:w="1993" w:type="dxa"/>
          </w:tcPr>
          <w:p w14:paraId="7C7D67E1" w14:textId="77777777" w:rsidR="00C9061A" w:rsidRDefault="00C9061A" w:rsidP="007A728B">
            <w:r>
              <w:t>Center 3</w:t>
            </w:r>
          </w:p>
        </w:tc>
        <w:tc>
          <w:tcPr>
            <w:tcW w:w="1985" w:type="dxa"/>
          </w:tcPr>
          <w:p w14:paraId="72072CAE" w14:textId="77777777" w:rsidR="00C9061A" w:rsidRDefault="00C9061A" w:rsidP="007A728B">
            <w:r>
              <w:t>22</w:t>
            </w:r>
          </w:p>
        </w:tc>
        <w:tc>
          <w:tcPr>
            <w:tcW w:w="1978" w:type="dxa"/>
          </w:tcPr>
          <w:p w14:paraId="1849F87D" w14:textId="77777777" w:rsidR="00C9061A" w:rsidRDefault="00C9061A" w:rsidP="007A728B"/>
        </w:tc>
        <w:tc>
          <w:tcPr>
            <w:tcW w:w="1836" w:type="dxa"/>
          </w:tcPr>
          <w:p w14:paraId="68CE8ED3" w14:textId="77777777" w:rsidR="00C9061A" w:rsidRDefault="00C9061A" w:rsidP="007A728B"/>
        </w:tc>
        <w:tc>
          <w:tcPr>
            <w:tcW w:w="1836" w:type="dxa"/>
          </w:tcPr>
          <w:p w14:paraId="574A366D" w14:textId="77777777" w:rsidR="00C9061A" w:rsidRDefault="00C9061A" w:rsidP="007A728B"/>
        </w:tc>
      </w:tr>
      <w:tr w:rsidR="00C9061A" w14:paraId="121F47C2" w14:textId="77777777" w:rsidTr="007A728B">
        <w:tc>
          <w:tcPr>
            <w:tcW w:w="1993" w:type="dxa"/>
          </w:tcPr>
          <w:p w14:paraId="6A496B86" w14:textId="77777777" w:rsidR="00C9061A" w:rsidRDefault="00C9061A" w:rsidP="007A728B">
            <w:r>
              <w:t>Center 4</w:t>
            </w:r>
          </w:p>
        </w:tc>
        <w:tc>
          <w:tcPr>
            <w:tcW w:w="1985" w:type="dxa"/>
          </w:tcPr>
          <w:p w14:paraId="1DAEF023" w14:textId="77777777" w:rsidR="00C9061A" w:rsidRDefault="00C9061A" w:rsidP="007A728B"/>
        </w:tc>
        <w:tc>
          <w:tcPr>
            <w:tcW w:w="1978" w:type="dxa"/>
          </w:tcPr>
          <w:p w14:paraId="5B3F3D3D" w14:textId="77777777" w:rsidR="00C9061A" w:rsidRDefault="00C9061A" w:rsidP="007A728B"/>
        </w:tc>
        <w:tc>
          <w:tcPr>
            <w:tcW w:w="1836" w:type="dxa"/>
          </w:tcPr>
          <w:p w14:paraId="241D34CA" w14:textId="77777777" w:rsidR="00C9061A" w:rsidRDefault="00C9061A" w:rsidP="007A728B"/>
        </w:tc>
        <w:tc>
          <w:tcPr>
            <w:tcW w:w="1836" w:type="dxa"/>
          </w:tcPr>
          <w:p w14:paraId="0F7EE4E1" w14:textId="77777777" w:rsidR="00C9061A" w:rsidRDefault="00C9061A" w:rsidP="007A728B">
            <w:r>
              <w:t>27</w:t>
            </w:r>
          </w:p>
        </w:tc>
      </w:tr>
    </w:tbl>
    <w:p w14:paraId="5510A3E8" w14:textId="77777777" w:rsidR="00C9061A" w:rsidRDefault="00C9061A" w:rsidP="00C9061A"/>
    <w:p w14:paraId="022A1590" w14:textId="77777777" w:rsidR="00C9061A" w:rsidRDefault="00C9061A" w:rsidP="00994889">
      <w:pPr>
        <w:pStyle w:val="Didascalia"/>
        <w:keepNext/>
        <w:rPr>
          <w:lang w:val="en-US"/>
        </w:rPr>
      </w:pPr>
    </w:p>
    <w:p w14:paraId="7C63E2AD" w14:textId="77777777" w:rsidR="00C9061A" w:rsidRDefault="00C9061A" w:rsidP="00994889">
      <w:pPr>
        <w:pStyle w:val="Didascalia"/>
        <w:keepNext/>
        <w:rPr>
          <w:lang w:val="en-US"/>
        </w:rPr>
      </w:pPr>
    </w:p>
    <w:p w14:paraId="43544A2A" w14:textId="77777777" w:rsidR="00C9061A" w:rsidRDefault="00C9061A" w:rsidP="00994889">
      <w:pPr>
        <w:pStyle w:val="Didascalia"/>
        <w:keepNext/>
        <w:rPr>
          <w:lang w:val="en-US"/>
        </w:rPr>
      </w:pPr>
    </w:p>
    <w:p w14:paraId="69EBA374" w14:textId="1AC923F7" w:rsidR="00994889" w:rsidRPr="00626278" w:rsidRDefault="00C9061A" w:rsidP="00994889">
      <w:pPr>
        <w:pStyle w:val="Didascalia"/>
        <w:keepNext/>
        <w:rPr>
          <w:lang w:val="en-US"/>
        </w:rPr>
      </w:pPr>
      <w:r>
        <w:rPr>
          <w:lang w:val="en-US"/>
        </w:rPr>
        <w:t>Supplementary t</w:t>
      </w:r>
      <w:r w:rsidR="00994889" w:rsidRPr="00BC1DC2">
        <w:rPr>
          <w:lang w:val="en-US"/>
        </w:rPr>
        <w:t xml:space="preserve">able </w:t>
      </w:r>
      <w:r>
        <w:rPr>
          <w:lang w:val="en-US"/>
        </w:rPr>
        <w:t>2</w:t>
      </w:r>
      <w:r w:rsidR="00994889">
        <w:rPr>
          <w:lang w:val="en-US"/>
        </w:rPr>
        <w:t>s</w:t>
      </w:r>
      <w:r w:rsidR="00994889" w:rsidRPr="00BC1DC2">
        <w:rPr>
          <w:lang w:val="en-US"/>
        </w:rPr>
        <w:t>.</w:t>
      </w:r>
      <w:r w:rsidR="00994889" w:rsidRPr="00626278">
        <w:rPr>
          <w:lang w:val="en-US"/>
        </w:rPr>
        <w:t xml:space="preserve"> Patient</w:t>
      </w:r>
      <w:r w:rsidR="00994889">
        <w:rPr>
          <w:lang w:val="en-US"/>
        </w:rPr>
        <w:t>’</w:t>
      </w:r>
      <w:r w:rsidR="00994889" w:rsidRPr="00626278">
        <w:rPr>
          <w:lang w:val="en-US"/>
        </w:rPr>
        <w:t xml:space="preserve">s </w:t>
      </w:r>
      <w:r w:rsidR="00994889">
        <w:rPr>
          <w:lang w:val="en-US"/>
        </w:rPr>
        <w:t xml:space="preserve">and liver lesion’s </w:t>
      </w:r>
      <w:r w:rsidR="00994889" w:rsidRPr="00626278">
        <w:rPr>
          <w:lang w:val="en-US"/>
        </w:rPr>
        <w:t>characteristics at baseline</w:t>
      </w:r>
      <w:r w:rsidR="00994889">
        <w:rPr>
          <w:lang w:val="en-US"/>
        </w:rPr>
        <w:t>.</w:t>
      </w:r>
    </w:p>
    <w:tbl>
      <w:tblPr>
        <w:tblStyle w:val="Tabellagriglia7acolori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94889" w14:paraId="25939745" w14:textId="77777777" w:rsidTr="00015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EA8078" w14:textId="77777777" w:rsidR="00994889" w:rsidRPr="00B755AB" w:rsidRDefault="00994889" w:rsidP="00001D4F">
            <w:pPr>
              <w:rPr>
                <w:i w:val="0"/>
                <w:iCs w:val="0"/>
              </w:rPr>
            </w:pPr>
            <w:r w:rsidRPr="00B755AB">
              <w:rPr>
                <w:i w:val="0"/>
                <w:iCs w:val="0"/>
              </w:rPr>
              <w:t>VARIABLE</w:t>
            </w:r>
          </w:p>
        </w:tc>
        <w:tc>
          <w:tcPr>
            <w:tcW w:w="481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24F4194" w14:textId="77777777" w:rsidR="00994889" w:rsidRDefault="00994889" w:rsidP="00001D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° (%)</w:t>
            </w:r>
          </w:p>
        </w:tc>
      </w:tr>
      <w:tr w:rsidR="00994889" w14:paraId="0F59C68A" w14:textId="77777777" w:rsidTr="0001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A1EF701" w14:textId="77777777" w:rsidR="00994889" w:rsidRPr="00E7346A" w:rsidRDefault="00994889" w:rsidP="00001D4F">
            <w:pPr>
              <w:rPr>
                <w:b/>
              </w:rPr>
            </w:pPr>
            <w:r w:rsidRPr="00E7346A">
              <w:rPr>
                <w:b/>
              </w:rPr>
              <w:t>Age</w:t>
            </w:r>
          </w:p>
        </w:tc>
        <w:tc>
          <w:tcPr>
            <w:tcW w:w="4811" w:type="dxa"/>
            <w:shd w:val="clear" w:color="auto" w:fill="D9D9D9" w:themeFill="background1" w:themeFillShade="D9"/>
          </w:tcPr>
          <w:p w14:paraId="00F6990A" w14:textId="77777777" w:rsidR="00994889" w:rsidRDefault="00994889" w:rsidP="00001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n 72 y (range 38 – 88 y)</w:t>
            </w:r>
          </w:p>
        </w:tc>
      </w:tr>
      <w:tr w:rsidR="00994889" w14:paraId="524080E2" w14:textId="77777777" w:rsidTr="00015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2224E91" w14:textId="77777777" w:rsidR="00994889" w:rsidRPr="00E7346A" w:rsidRDefault="00994889" w:rsidP="00001D4F">
            <w:pPr>
              <w:rPr>
                <w:b/>
              </w:rPr>
            </w:pPr>
            <w:r>
              <w:rPr>
                <w:b/>
              </w:rPr>
              <w:t>Gender</w:t>
            </w:r>
          </w:p>
          <w:p w14:paraId="792CB2A7" w14:textId="77777777" w:rsidR="00994889" w:rsidRPr="00E7346A" w:rsidRDefault="00994889" w:rsidP="00001D4F">
            <w:r w:rsidRPr="00E7346A">
              <w:t>M</w:t>
            </w:r>
          </w:p>
          <w:p w14:paraId="42CEAC0A" w14:textId="77777777" w:rsidR="00994889" w:rsidRDefault="00994889" w:rsidP="00001D4F">
            <w:r w:rsidRPr="00E7346A">
              <w:t>F</w:t>
            </w:r>
          </w:p>
        </w:tc>
        <w:tc>
          <w:tcPr>
            <w:tcW w:w="4811" w:type="dxa"/>
          </w:tcPr>
          <w:p w14:paraId="0DAADC12" w14:textId="77777777" w:rsidR="00994889" w:rsidRDefault="00994889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C9493F" w14:textId="3265B9DF" w:rsidR="00994889" w:rsidRDefault="00DA2A6D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</w:t>
            </w:r>
            <w:r w:rsidR="00994889">
              <w:t xml:space="preserve"> (59%)</w:t>
            </w:r>
          </w:p>
          <w:p w14:paraId="3B0BE442" w14:textId="23ADFD02" w:rsidR="00994889" w:rsidRDefault="00DA2A6D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  <w:r w:rsidR="00994889">
              <w:t xml:space="preserve"> (41%)</w:t>
            </w:r>
          </w:p>
        </w:tc>
      </w:tr>
      <w:tr w:rsidR="00994889" w:rsidRPr="00C26403" w14:paraId="368AF3A7" w14:textId="77777777" w:rsidTr="0001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F9D2DD4" w14:textId="249B5178" w:rsidR="00994889" w:rsidRPr="00E7346A" w:rsidRDefault="00994889" w:rsidP="00001D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COG</w:t>
            </w:r>
            <w:r w:rsidR="00015E55">
              <w:rPr>
                <w:b/>
                <w:lang w:val="en-US"/>
              </w:rPr>
              <w:t xml:space="preserve"> PS</w:t>
            </w:r>
          </w:p>
          <w:p w14:paraId="1BF3DBAF" w14:textId="77777777" w:rsidR="00994889" w:rsidRPr="00E7346A" w:rsidRDefault="00994889" w:rsidP="00001D4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53F8EDB" w14:textId="77777777" w:rsidR="00994889" w:rsidRPr="00E7346A" w:rsidRDefault="00994889" w:rsidP="00001D4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2584FF0" w14:textId="77777777" w:rsidR="00994889" w:rsidRPr="00C26403" w:rsidRDefault="00994889" w:rsidP="00001D4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811" w:type="dxa"/>
            <w:shd w:val="clear" w:color="auto" w:fill="D9D9D9" w:themeFill="background1" w:themeFillShade="D9"/>
          </w:tcPr>
          <w:p w14:paraId="30FF5EB7" w14:textId="77777777" w:rsidR="00994889" w:rsidRDefault="00994889" w:rsidP="00001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FE1529E" w14:textId="63E99601" w:rsidR="00994889" w:rsidRDefault="00DA2A6D" w:rsidP="00001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</w:t>
            </w:r>
            <w:r w:rsidR="00994889">
              <w:rPr>
                <w:lang w:val="en-US"/>
              </w:rPr>
              <w:t xml:space="preserve"> (</w:t>
            </w:r>
            <w:r>
              <w:rPr>
                <w:lang w:val="en-US"/>
              </w:rPr>
              <w:t>45</w:t>
            </w:r>
            <w:r w:rsidR="00994889">
              <w:rPr>
                <w:lang w:val="en-US"/>
              </w:rPr>
              <w:t>%)</w:t>
            </w:r>
          </w:p>
          <w:p w14:paraId="122B63D3" w14:textId="328CC208" w:rsidR="00994889" w:rsidRDefault="00DA2A6D" w:rsidP="00001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</w:t>
            </w:r>
            <w:r w:rsidR="00994889">
              <w:rPr>
                <w:lang w:val="en-US"/>
              </w:rPr>
              <w:t xml:space="preserve"> (</w:t>
            </w:r>
            <w:r>
              <w:rPr>
                <w:lang w:val="en-US"/>
              </w:rPr>
              <w:t>45</w:t>
            </w:r>
            <w:r w:rsidR="00994889">
              <w:rPr>
                <w:lang w:val="en-US"/>
              </w:rPr>
              <w:t>%)</w:t>
            </w:r>
          </w:p>
          <w:p w14:paraId="25A142C3" w14:textId="5B40A7CB" w:rsidR="00994889" w:rsidRPr="00C26403" w:rsidRDefault="00DA2A6D" w:rsidP="00001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994889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</w:t>
            </w:r>
            <w:r w:rsidR="00994889">
              <w:rPr>
                <w:lang w:val="en-US"/>
              </w:rPr>
              <w:t>%)</w:t>
            </w:r>
          </w:p>
        </w:tc>
      </w:tr>
      <w:tr w:rsidR="00994889" w:rsidRPr="007A29D7" w14:paraId="02CE4D5E" w14:textId="77777777" w:rsidTr="00015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5804635" w14:textId="77777777" w:rsidR="00994889" w:rsidRDefault="00015E55" w:rsidP="00001D4F">
            <w:pPr>
              <w:rPr>
                <w:b/>
                <w:bCs/>
                <w:i w:val="0"/>
                <w:iCs w:val="0"/>
                <w:lang w:val="en-GB"/>
              </w:rPr>
            </w:pPr>
            <w:r w:rsidRPr="00015E55">
              <w:rPr>
                <w:b/>
                <w:bCs/>
                <w:lang w:val="en-GB"/>
              </w:rPr>
              <w:t>Child-Pugh class</w:t>
            </w:r>
          </w:p>
          <w:p w14:paraId="69E33C5F" w14:textId="77777777" w:rsidR="00015E55" w:rsidRDefault="00015E55" w:rsidP="00001D4F">
            <w:pPr>
              <w:rPr>
                <w:b/>
                <w:bCs/>
                <w:i w:val="0"/>
                <w:iCs w:val="0"/>
                <w:lang w:val="en-GB"/>
              </w:rPr>
            </w:pPr>
            <w:r>
              <w:rPr>
                <w:b/>
                <w:bCs/>
                <w:lang w:val="en-GB"/>
              </w:rPr>
              <w:t>A5</w:t>
            </w:r>
          </w:p>
          <w:p w14:paraId="3334F1B3" w14:textId="77777777" w:rsidR="00015E55" w:rsidRDefault="00015E55" w:rsidP="00001D4F">
            <w:pPr>
              <w:rPr>
                <w:b/>
                <w:bCs/>
                <w:i w:val="0"/>
                <w:iCs w:val="0"/>
                <w:lang w:val="en-GB"/>
              </w:rPr>
            </w:pPr>
            <w:r>
              <w:rPr>
                <w:b/>
                <w:bCs/>
                <w:lang w:val="en-GB"/>
              </w:rPr>
              <w:t>A6</w:t>
            </w:r>
          </w:p>
          <w:p w14:paraId="4EF1184A" w14:textId="77777777" w:rsidR="00015E55" w:rsidRDefault="00015E55" w:rsidP="004A7D57">
            <w:pPr>
              <w:rPr>
                <w:b/>
                <w:bCs/>
                <w:i w:val="0"/>
                <w:iCs w:val="0"/>
                <w:lang w:val="en-GB"/>
              </w:rPr>
            </w:pPr>
            <w:r>
              <w:rPr>
                <w:b/>
                <w:bCs/>
                <w:lang w:val="en-GB"/>
              </w:rPr>
              <w:t>B7</w:t>
            </w:r>
          </w:p>
          <w:p w14:paraId="56A5C746" w14:textId="1248FE3D" w:rsidR="004A7D57" w:rsidRPr="00015E55" w:rsidRDefault="004A7D57" w:rsidP="004A7D57">
            <w:pPr>
              <w:rPr>
                <w:b/>
                <w:bCs/>
                <w:i w:val="0"/>
                <w:iCs w:val="0"/>
                <w:lang w:val="en-GB"/>
              </w:rPr>
            </w:pPr>
            <w:r>
              <w:rPr>
                <w:b/>
                <w:bCs/>
                <w:lang w:val="en-GB"/>
              </w:rPr>
              <w:t>B8</w:t>
            </w:r>
          </w:p>
        </w:tc>
        <w:tc>
          <w:tcPr>
            <w:tcW w:w="4811" w:type="dxa"/>
          </w:tcPr>
          <w:p w14:paraId="743500F5" w14:textId="77777777" w:rsidR="00994889" w:rsidRDefault="00994889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9EE74F8" w14:textId="0272654D" w:rsidR="004A7D57" w:rsidRDefault="004A7D57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A2A6D">
              <w:rPr>
                <w:lang w:val="en-US"/>
              </w:rPr>
              <w:t>55</w:t>
            </w:r>
            <w:r>
              <w:rPr>
                <w:lang w:val="en-US"/>
              </w:rPr>
              <w:t xml:space="preserve"> (87%)</w:t>
            </w:r>
          </w:p>
          <w:p w14:paraId="6FADE95E" w14:textId="27C66BA5" w:rsidR="004A7D57" w:rsidRDefault="004A7D57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7%)</w:t>
            </w:r>
          </w:p>
          <w:p w14:paraId="0B1BEC35" w14:textId="6F2D3350" w:rsidR="004A7D57" w:rsidRDefault="00DA2A6D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="004A7D57">
              <w:rPr>
                <w:lang w:val="en-US"/>
              </w:rPr>
              <w:t>(4%)</w:t>
            </w:r>
          </w:p>
          <w:p w14:paraId="2307F1A7" w14:textId="07D7650C" w:rsidR="004A7D57" w:rsidRPr="00011E96" w:rsidRDefault="00DA2A6D" w:rsidP="00001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A7D57">
              <w:rPr>
                <w:lang w:val="en-US"/>
              </w:rPr>
              <w:t xml:space="preserve"> (2%)</w:t>
            </w:r>
          </w:p>
        </w:tc>
      </w:tr>
      <w:tr w:rsidR="00015E55" w:rsidRPr="00081646" w14:paraId="53902F13" w14:textId="77777777" w:rsidTr="0001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135192E" w14:textId="77777777" w:rsidR="00015E55" w:rsidRPr="00E7346A" w:rsidRDefault="00015E55" w:rsidP="00015E5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ious medical treatment</w:t>
            </w:r>
          </w:p>
          <w:p w14:paraId="3D13B7FA" w14:textId="77777777" w:rsidR="00015E55" w:rsidRPr="007A29D7" w:rsidRDefault="00015E55" w:rsidP="00015E55">
            <w:pPr>
              <w:rPr>
                <w:i w:val="0"/>
                <w:iCs w:val="0"/>
                <w:lang w:val="en-GB"/>
              </w:rPr>
            </w:pPr>
            <w:r w:rsidRPr="007A29D7">
              <w:rPr>
                <w:lang w:val="en-GB"/>
              </w:rPr>
              <w:t>No</w:t>
            </w:r>
          </w:p>
          <w:p w14:paraId="342940B1" w14:textId="3885C97D" w:rsidR="00015E55" w:rsidRPr="00B12C9C" w:rsidRDefault="00015E55" w:rsidP="00015E55">
            <w:pPr>
              <w:rPr>
                <w:lang w:val="en-US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4811" w:type="dxa"/>
            <w:shd w:val="clear" w:color="auto" w:fill="D9D9D9" w:themeFill="background1" w:themeFillShade="D9"/>
          </w:tcPr>
          <w:p w14:paraId="7F8F87D0" w14:textId="77777777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5A3ABC" w14:textId="1D969CD5" w:rsidR="00015E55" w:rsidRDefault="00DA2A6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015E55">
              <w:rPr>
                <w:lang w:val="en-US"/>
              </w:rPr>
              <w:t xml:space="preserve"> (37%)</w:t>
            </w:r>
          </w:p>
          <w:p w14:paraId="67B6315A" w14:textId="033E03F9" w:rsidR="00015E55" w:rsidRDefault="00DA2A6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2</w:t>
            </w:r>
            <w:r w:rsidR="00015E55">
              <w:rPr>
                <w:lang w:val="en-US"/>
              </w:rPr>
              <w:t xml:space="preserve"> (63%)</w:t>
            </w:r>
          </w:p>
        </w:tc>
      </w:tr>
      <w:tr w:rsidR="00015E55" w:rsidRPr="00011E96" w14:paraId="53C2100C" w14:textId="77777777" w:rsidTr="00015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BE82CF7" w14:textId="77777777" w:rsidR="00015E55" w:rsidRPr="00E7346A" w:rsidRDefault="00015E55" w:rsidP="00015E5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ious treatment of the target lesion</w:t>
            </w:r>
          </w:p>
          <w:p w14:paraId="1512082E" w14:textId="77777777" w:rsidR="00015E55" w:rsidRPr="00697706" w:rsidRDefault="00015E55" w:rsidP="00015E55">
            <w:pPr>
              <w:rPr>
                <w:lang w:val="en-US"/>
              </w:rPr>
            </w:pPr>
            <w:r w:rsidRPr="00697706">
              <w:rPr>
                <w:lang w:val="en-US"/>
              </w:rPr>
              <w:t>None</w:t>
            </w:r>
          </w:p>
          <w:p w14:paraId="6FD07758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TACE</w:t>
            </w:r>
          </w:p>
          <w:p w14:paraId="2B7F525F" w14:textId="77777777" w:rsidR="00015E55" w:rsidRPr="00E7346A" w:rsidRDefault="00015E55" w:rsidP="00015E5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FA</w:t>
            </w:r>
          </w:p>
          <w:p w14:paraId="4E87D376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Alcoholization</w:t>
            </w:r>
          </w:p>
          <w:p w14:paraId="4BC8449C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Surgery</w:t>
            </w:r>
          </w:p>
          <w:p w14:paraId="5CFD0058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Radiation therapy</w:t>
            </w:r>
          </w:p>
          <w:p w14:paraId="6C45FC02" w14:textId="71030A7B" w:rsidR="00015E55" w:rsidRPr="00172EFF" w:rsidRDefault="00015E55" w:rsidP="00015E55">
            <w:pPr>
              <w:rPr>
                <w:lang w:val="en-US"/>
              </w:rPr>
            </w:pPr>
            <w:r>
              <w:rPr>
                <w:lang w:val="en-US"/>
              </w:rPr>
              <w:t>More than one</w:t>
            </w:r>
          </w:p>
        </w:tc>
        <w:tc>
          <w:tcPr>
            <w:tcW w:w="4811" w:type="dxa"/>
          </w:tcPr>
          <w:p w14:paraId="1CB5FAB6" w14:textId="77777777" w:rsidR="00015E55" w:rsidRDefault="00015E55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C5FCC7F" w14:textId="1A36A5AC" w:rsidR="00015E55" w:rsidRDefault="00015E55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187C">
              <w:rPr>
                <w:lang w:val="en-US"/>
              </w:rPr>
              <w:t>49</w:t>
            </w:r>
            <w:r>
              <w:rPr>
                <w:lang w:val="en-US"/>
              </w:rPr>
              <w:t xml:space="preserve"> (70%)</w:t>
            </w:r>
          </w:p>
          <w:p w14:paraId="5234D657" w14:textId="62F4C8DF" w:rsidR="00015E55" w:rsidRDefault="00C1187C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015E55">
              <w:rPr>
                <w:lang w:val="en-US"/>
              </w:rPr>
              <w:t xml:space="preserve"> (9%)</w:t>
            </w:r>
          </w:p>
          <w:p w14:paraId="500F95E8" w14:textId="2867BCA9" w:rsidR="00015E55" w:rsidRDefault="00DA2A6D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4</w:t>
            </w:r>
            <w:r w:rsidR="00015E55">
              <w:rPr>
                <w:lang w:val="en-US"/>
              </w:rPr>
              <w:t xml:space="preserve"> (2%)</w:t>
            </w:r>
          </w:p>
          <w:p w14:paraId="00F6B802" w14:textId="4BEB4BF4" w:rsidR="00015E55" w:rsidRDefault="001E0456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="00015E55">
              <w:rPr>
                <w:lang w:val="en-US"/>
              </w:rPr>
              <w:t>(</w:t>
            </w:r>
            <w:r>
              <w:rPr>
                <w:lang w:val="en-US"/>
              </w:rPr>
              <w:t>4</w:t>
            </w:r>
            <w:r w:rsidR="00015E55">
              <w:rPr>
                <w:lang w:val="en-US"/>
              </w:rPr>
              <w:t>%)</w:t>
            </w:r>
          </w:p>
          <w:p w14:paraId="13FDC639" w14:textId="01701E35" w:rsidR="00015E55" w:rsidRDefault="00C1187C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015E55">
              <w:rPr>
                <w:lang w:val="en-US"/>
              </w:rPr>
              <w:t xml:space="preserve"> (9%)</w:t>
            </w:r>
          </w:p>
          <w:p w14:paraId="09AA339B" w14:textId="77777777" w:rsidR="00015E55" w:rsidRDefault="00015E55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%)</w:t>
            </w:r>
          </w:p>
          <w:p w14:paraId="09E2902F" w14:textId="4839FB9E" w:rsidR="00015E55" w:rsidRDefault="001E0456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187C">
              <w:rPr>
                <w:lang w:val="en-US"/>
              </w:rPr>
              <w:t>3</w:t>
            </w:r>
            <w:r w:rsidR="00015E55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="00015E55">
              <w:rPr>
                <w:lang w:val="en-US"/>
              </w:rPr>
              <w:t>%)</w:t>
            </w:r>
          </w:p>
        </w:tc>
      </w:tr>
      <w:tr w:rsidR="00015E55" w:rsidRPr="00011E96" w14:paraId="0F1EF867" w14:textId="77777777" w:rsidTr="0001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815201A" w14:textId="77777777" w:rsidR="00015E55" w:rsidRDefault="00015E55" w:rsidP="00015E55">
            <w:pPr>
              <w:rPr>
                <w:b/>
                <w:i w:val="0"/>
                <w:iCs w:val="0"/>
                <w:lang w:val="en-US"/>
              </w:rPr>
            </w:pPr>
            <w:r>
              <w:rPr>
                <w:b/>
                <w:lang w:val="en-US"/>
              </w:rPr>
              <w:lastRenderedPageBreak/>
              <w:t>Type of lesion</w:t>
            </w:r>
          </w:p>
          <w:p w14:paraId="7D7D52C5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HCC</w:t>
            </w:r>
          </w:p>
          <w:p w14:paraId="4BDD3ACA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ICC</w:t>
            </w:r>
          </w:p>
          <w:p w14:paraId="01252E87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colorectal cancer</w:t>
            </w:r>
          </w:p>
          <w:p w14:paraId="0A76AE0A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lung cancer</w:t>
            </w:r>
          </w:p>
          <w:p w14:paraId="05FF6392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breast cancer</w:t>
            </w:r>
          </w:p>
          <w:p w14:paraId="319B7DEB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pancreatic cancer</w:t>
            </w:r>
          </w:p>
          <w:p w14:paraId="353A6019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head and neck cancer</w:t>
            </w:r>
          </w:p>
          <w:p w14:paraId="1B85785D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upper GI primary cancer</w:t>
            </w:r>
          </w:p>
          <w:p w14:paraId="6A673860" w14:textId="77777777" w:rsidR="00015E55" w:rsidRDefault="00015E55" w:rsidP="00015E55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Metastasis from other primary cancers</w:t>
            </w:r>
          </w:p>
          <w:p w14:paraId="6A4DBE30" w14:textId="14EA9FFE" w:rsidR="00015E55" w:rsidRPr="00782EC1" w:rsidRDefault="00015E55" w:rsidP="00015E55">
            <w:pPr>
              <w:ind w:left="360"/>
              <w:rPr>
                <w:bCs/>
                <w:i w:val="0"/>
                <w:iCs w:val="0"/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4811" w:type="dxa"/>
            <w:shd w:val="clear" w:color="auto" w:fill="D9D9D9" w:themeFill="background1" w:themeFillShade="D9"/>
          </w:tcPr>
          <w:p w14:paraId="08089EA8" w14:textId="77777777" w:rsidR="00015E55" w:rsidRDefault="00015E55" w:rsidP="00015E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DBB3C2B" w14:textId="2F537024" w:rsidR="00015E55" w:rsidRDefault="00DA229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C1187C">
              <w:rPr>
                <w:lang w:val="en-US"/>
              </w:rPr>
              <w:t>1</w:t>
            </w:r>
            <w:r w:rsidR="00015E55">
              <w:rPr>
                <w:lang w:val="en-US"/>
              </w:rPr>
              <w:t xml:space="preserve"> (38%)</w:t>
            </w:r>
          </w:p>
          <w:p w14:paraId="23000CBF" w14:textId="6C0725A2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A22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6%)</w:t>
            </w:r>
          </w:p>
          <w:p w14:paraId="53F5CE08" w14:textId="7471AA7E" w:rsidR="00015E55" w:rsidRDefault="00DA229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1187C">
              <w:rPr>
                <w:lang w:val="en-US"/>
              </w:rPr>
              <w:t>0</w:t>
            </w:r>
            <w:r w:rsidR="00015E55">
              <w:rPr>
                <w:lang w:val="en-US"/>
              </w:rPr>
              <w:t xml:space="preserve"> (19%)</w:t>
            </w:r>
          </w:p>
          <w:p w14:paraId="17EDF029" w14:textId="77777777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6%)</w:t>
            </w:r>
          </w:p>
          <w:p w14:paraId="1E2313E9" w14:textId="6FCD7991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A22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6%)</w:t>
            </w:r>
          </w:p>
          <w:p w14:paraId="42BFA244" w14:textId="5C53E7A0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A22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6%)</w:t>
            </w:r>
          </w:p>
          <w:p w14:paraId="4CC0F5A0" w14:textId="3804F341" w:rsidR="00015E55" w:rsidRDefault="00DA229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15E55">
              <w:rPr>
                <w:lang w:val="en-US"/>
              </w:rPr>
              <w:t xml:space="preserve"> (1%)</w:t>
            </w:r>
          </w:p>
          <w:p w14:paraId="219BDCAF" w14:textId="5F663A22" w:rsidR="00015E55" w:rsidRDefault="00DA229D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187C">
              <w:rPr>
                <w:lang w:val="en-US"/>
              </w:rPr>
              <w:t>0</w:t>
            </w:r>
            <w:r w:rsidR="00015E55">
              <w:rPr>
                <w:lang w:val="en-US"/>
              </w:rPr>
              <w:t xml:space="preserve"> (5%)</w:t>
            </w:r>
          </w:p>
          <w:p w14:paraId="736DEC14" w14:textId="7D29360A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187C">
              <w:rPr>
                <w:lang w:val="en-US"/>
              </w:rPr>
              <w:t>7</w:t>
            </w:r>
            <w:r>
              <w:rPr>
                <w:lang w:val="en-US"/>
              </w:rPr>
              <w:t xml:space="preserve"> (8%)</w:t>
            </w:r>
          </w:p>
          <w:p w14:paraId="63F02742" w14:textId="0B33BBA2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1187C">
              <w:rPr>
                <w:lang w:val="en-US"/>
              </w:rPr>
              <w:t>1</w:t>
            </w:r>
            <w:r>
              <w:rPr>
                <w:lang w:val="en-US"/>
              </w:rPr>
              <w:t xml:space="preserve"> (5%)</w:t>
            </w:r>
          </w:p>
        </w:tc>
      </w:tr>
      <w:tr w:rsidR="00015E55" w:rsidRPr="00011E96" w14:paraId="32175709" w14:textId="77777777" w:rsidTr="00015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14:paraId="2BE2A150" w14:textId="77777777" w:rsidR="00015E55" w:rsidRPr="00D43C05" w:rsidRDefault="00015E55" w:rsidP="00015E55">
            <w:pPr>
              <w:rPr>
                <w:b/>
                <w:i w:val="0"/>
                <w:iCs w:val="0"/>
                <w:lang w:val="fr-FR"/>
              </w:rPr>
            </w:pPr>
            <w:r w:rsidRPr="00D43C05">
              <w:rPr>
                <w:b/>
                <w:lang w:val="fr-FR"/>
              </w:rPr>
              <w:t>Target lesion maximal dimension</w:t>
            </w:r>
          </w:p>
          <w:p w14:paraId="3053345C" w14:textId="77777777" w:rsidR="00015E55" w:rsidRPr="00D43C05" w:rsidRDefault="00015E55" w:rsidP="00015E55">
            <w:pPr>
              <w:rPr>
                <w:bCs/>
                <w:i w:val="0"/>
                <w:iCs w:val="0"/>
                <w:lang w:val="fr-FR"/>
              </w:rPr>
            </w:pPr>
            <w:r w:rsidRPr="00D43C05">
              <w:rPr>
                <w:bCs/>
                <w:lang w:val="fr-FR"/>
              </w:rPr>
              <w:t>0-1,5 cm</w:t>
            </w:r>
          </w:p>
          <w:p w14:paraId="030C6D0A" w14:textId="77777777" w:rsidR="00015E55" w:rsidRPr="00D43C05" w:rsidRDefault="00015E55" w:rsidP="00015E55">
            <w:pPr>
              <w:rPr>
                <w:bCs/>
                <w:i w:val="0"/>
                <w:iCs w:val="0"/>
                <w:lang w:val="fr-FR"/>
              </w:rPr>
            </w:pPr>
            <w:r w:rsidRPr="00D43C05">
              <w:rPr>
                <w:bCs/>
                <w:lang w:val="fr-FR"/>
              </w:rPr>
              <w:t>1,6 - 3 cm</w:t>
            </w:r>
          </w:p>
          <w:p w14:paraId="6920AF3A" w14:textId="0EBFD447" w:rsidR="00015E55" w:rsidRPr="00451A76" w:rsidRDefault="00015E55" w:rsidP="00015E55">
            <w:pPr>
              <w:rPr>
                <w:b/>
                <w:i w:val="0"/>
                <w:iCs w:val="0"/>
                <w:lang w:val="en-US"/>
              </w:rPr>
            </w:pPr>
            <w:r w:rsidRPr="00D36451">
              <w:rPr>
                <w:bCs/>
                <w:i w:val="0"/>
                <w:iCs w:val="0"/>
                <w:lang w:val="en-US"/>
              </w:rPr>
              <w:t>&gt;</w:t>
            </w:r>
            <w:r>
              <w:rPr>
                <w:bCs/>
                <w:lang w:val="en-US"/>
              </w:rPr>
              <w:t xml:space="preserve"> </w:t>
            </w:r>
            <w:r w:rsidRPr="00D36451">
              <w:rPr>
                <w:bCs/>
                <w:lang w:val="en-US"/>
              </w:rPr>
              <w:t>3 cm</w:t>
            </w:r>
          </w:p>
        </w:tc>
        <w:tc>
          <w:tcPr>
            <w:tcW w:w="4811" w:type="dxa"/>
          </w:tcPr>
          <w:p w14:paraId="703F71BF" w14:textId="77777777" w:rsidR="00015E55" w:rsidRDefault="00015E55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2,3 cm (range 0,5 – 13 cm)</w:t>
            </w:r>
          </w:p>
          <w:p w14:paraId="4CFBA7F1" w14:textId="7EAD6199" w:rsidR="00015E55" w:rsidRDefault="00015E55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EC73E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31%)</w:t>
            </w:r>
          </w:p>
          <w:p w14:paraId="6D66B69E" w14:textId="0B956F38" w:rsidR="00015E55" w:rsidRDefault="00EC73ED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="00015E55">
              <w:rPr>
                <w:lang w:val="en-US"/>
              </w:rPr>
              <w:t xml:space="preserve"> (42%)</w:t>
            </w:r>
          </w:p>
          <w:p w14:paraId="658B7513" w14:textId="0CED304E" w:rsidR="00015E55" w:rsidRDefault="00EC73ED" w:rsidP="00015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="009C7F61">
              <w:rPr>
                <w:lang w:val="en-US"/>
              </w:rPr>
              <w:t xml:space="preserve"> </w:t>
            </w:r>
            <w:r w:rsidR="00015E55">
              <w:rPr>
                <w:lang w:val="en-US"/>
              </w:rPr>
              <w:t>(27%)</w:t>
            </w:r>
          </w:p>
        </w:tc>
      </w:tr>
      <w:tr w:rsidR="00015E55" w:rsidRPr="00011E96" w14:paraId="425F812F" w14:textId="77777777" w:rsidTr="00015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D8FDE" w14:textId="77777777" w:rsidR="00015E55" w:rsidRDefault="00015E55" w:rsidP="00015E55">
            <w:pPr>
              <w:rPr>
                <w:b/>
                <w:i w:val="0"/>
                <w:iCs w:val="0"/>
                <w:lang w:val="en-US"/>
              </w:rPr>
            </w:pPr>
          </w:p>
          <w:p w14:paraId="3EDDE797" w14:textId="2AF51E4D" w:rsidR="00015E55" w:rsidRDefault="00015E55" w:rsidP="00015E55">
            <w:pPr>
              <w:rPr>
                <w:b/>
                <w:i w:val="0"/>
                <w:iCs w:val="0"/>
                <w:lang w:val="en-US"/>
              </w:rPr>
            </w:pPr>
            <w:r>
              <w:rPr>
                <w:b/>
                <w:lang w:val="en-US"/>
              </w:rPr>
              <w:t>Total liver volume</w:t>
            </w:r>
          </w:p>
        </w:tc>
        <w:tc>
          <w:tcPr>
            <w:tcW w:w="4811" w:type="dxa"/>
          </w:tcPr>
          <w:p w14:paraId="1898441F" w14:textId="77777777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20A5B5A" w14:textId="247A0C11" w:rsidR="00015E55" w:rsidRDefault="00015E55" w:rsidP="00015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1352 cc (range 689 – 3189 cc)</w:t>
            </w:r>
          </w:p>
        </w:tc>
      </w:tr>
    </w:tbl>
    <w:p w14:paraId="4472B4C8" w14:textId="77777777" w:rsidR="00994889" w:rsidRDefault="00994889" w:rsidP="00994889">
      <w:pPr>
        <w:spacing w:after="0"/>
      </w:pPr>
    </w:p>
    <w:p w14:paraId="7F8E458D" w14:textId="2BF4F32B" w:rsidR="00994889" w:rsidRPr="00025E43" w:rsidRDefault="00994889" w:rsidP="00994889">
      <w:pPr>
        <w:spacing w:after="0"/>
        <w:rPr>
          <w:i/>
          <w:iCs/>
          <w:lang w:val="en-GB"/>
        </w:rPr>
      </w:pPr>
      <w:r w:rsidRPr="00D34D8D">
        <w:rPr>
          <w:i/>
          <w:iCs/>
        </w:rPr>
        <w:t xml:space="preserve">Legenda. </w:t>
      </w:r>
      <w:r w:rsidR="00015E55">
        <w:rPr>
          <w:i/>
          <w:iCs/>
        </w:rPr>
        <w:t xml:space="preserve">ECOG PS= eastern cohoperative oncology group performace status; </w:t>
      </w:r>
      <w:r w:rsidRPr="00D34D8D">
        <w:rPr>
          <w:i/>
          <w:iCs/>
        </w:rPr>
        <w:t>TACE= trans arterial chemo-embolization</w:t>
      </w:r>
      <w:r w:rsidR="00015E55">
        <w:rPr>
          <w:i/>
          <w:iCs/>
        </w:rPr>
        <w:t>;</w:t>
      </w:r>
      <w:r w:rsidRPr="00D34D8D">
        <w:rPr>
          <w:i/>
          <w:iCs/>
        </w:rPr>
        <w:t xml:space="preserve">  RFA= radiofrequency ablation</w:t>
      </w:r>
      <w:r w:rsidR="00015E55">
        <w:rPr>
          <w:i/>
          <w:iCs/>
        </w:rPr>
        <w:t>;</w:t>
      </w:r>
      <w:r w:rsidRPr="00D34D8D">
        <w:rPr>
          <w:i/>
          <w:iCs/>
        </w:rPr>
        <w:t xml:space="preserve"> HCC= Hepatocellular carcinoma</w:t>
      </w:r>
      <w:r w:rsidR="00015E55">
        <w:rPr>
          <w:i/>
          <w:iCs/>
        </w:rPr>
        <w:t>;</w:t>
      </w:r>
      <w:r w:rsidRPr="00D34D8D">
        <w:rPr>
          <w:i/>
          <w:iCs/>
        </w:rPr>
        <w:t xml:space="preserve"> ICC = intra hepatic colangiocarcinoma.  </w:t>
      </w:r>
      <w:r w:rsidRPr="00025E43">
        <w:rPr>
          <w:i/>
          <w:iCs/>
          <w:lang w:val="en-US"/>
        </w:rPr>
        <w:t xml:space="preserve">Note: all data are presented as No (%) unless otherwise indicated. </w:t>
      </w:r>
    </w:p>
    <w:p w14:paraId="72D3A921" w14:textId="0EF6DEF6" w:rsidR="00EE60B4" w:rsidRDefault="00EE60B4">
      <w:pPr>
        <w:rPr>
          <w:lang w:val="en-GB"/>
        </w:rPr>
      </w:pPr>
    </w:p>
    <w:p w14:paraId="2FD44F32" w14:textId="7EEF041B" w:rsidR="00EE60B4" w:rsidRDefault="00EE60B4">
      <w:pPr>
        <w:rPr>
          <w:lang w:val="en-GB"/>
        </w:rPr>
      </w:pPr>
    </w:p>
    <w:p w14:paraId="327D82EF" w14:textId="77777777" w:rsidR="00EE60B4" w:rsidRDefault="00EE60B4">
      <w:pPr>
        <w:rPr>
          <w:lang w:val="en-GB"/>
        </w:rPr>
      </w:pPr>
    </w:p>
    <w:p w14:paraId="7B036E9F" w14:textId="04871119" w:rsidR="00EE60B4" w:rsidRPr="00B01A06" w:rsidRDefault="00EE60B4" w:rsidP="00EE60B4">
      <w:pPr>
        <w:pStyle w:val="Didascalia"/>
        <w:keepNext/>
        <w:rPr>
          <w:lang w:val="en-US"/>
        </w:rPr>
      </w:pPr>
      <w:r w:rsidRPr="00B01A06">
        <w:rPr>
          <w:lang w:val="en-US"/>
        </w:rPr>
        <w:t xml:space="preserve">Table </w:t>
      </w:r>
      <w:r w:rsidR="00C9061A">
        <w:rPr>
          <w:lang w:val="en-US"/>
        </w:rPr>
        <w:t>3</w:t>
      </w:r>
      <w:r>
        <w:rPr>
          <w:lang w:val="en-US"/>
        </w:rPr>
        <w:t>s</w:t>
      </w:r>
      <w:r w:rsidRPr="00B01A06">
        <w:rPr>
          <w:lang w:val="en-US"/>
        </w:rPr>
        <w:t xml:space="preserve">. </w:t>
      </w:r>
      <w:r>
        <w:rPr>
          <w:lang w:val="en-US"/>
        </w:rPr>
        <w:t>T</w:t>
      </w:r>
      <w:r w:rsidRPr="00B01A06">
        <w:rPr>
          <w:lang w:val="en-US"/>
        </w:rPr>
        <w:t xml:space="preserve">arget coverage </w:t>
      </w:r>
      <w:r>
        <w:rPr>
          <w:lang w:val="en-US"/>
        </w:rPr>
        <w:t>(following ICRU 83 recommendation) for different techniques.</w:t>
      </w:r>
    </w:p>
    <w:tbl>
      <w:tblPr>
        <w:tblStyle w:val="Tabellagriglia7acolori1"/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8"/>
        <w:gridCol w:w="2035"/>
        <w:gridCol w:w="1872"/>
        <w:gridCol w:w="1802"/>
      </w:tblGrid>
      <w:tr w:rsidR="00EE60B4" w14:paraId="6B4EE28D" w14:textId="77777777" w:rsidTr="00D34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B7C9F7" w14:textId="77777777" w:rsidR="00EE60B4" w:rsidRPr="00B755AB" w:rsidRDefault="00EE60B4" w:rsidP="00756796">
            <w:pPr>
              <w:jc w:val="center"/>
              <w:rPr>
                <w:b w:val="0"/>
                <w:bCs w:val="0"/>
                <w:i w:val="0"/>
                <w:iCs w:val="0"/>
              </w:rPr>
            </w:pPr>
            <w:r w:rsidRPr="00B755AB">
              <w:rPr>
                <w:i w:val="0"/>
                <w:iCs w:val="0"/>
                <w:lang w:val="en-US"/>
              </w:rPr>
              <w:t>TECHNIQUE</w:t>
            </w:r>
          </w:p>
        </w:tc>
        <w:tc>
          <w:tcPr>
            <w:tcW w:w="3909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1ECBDA7B" w14:textId="77777777" w:rsidR="00EE60B4" w:rsidRDefault="00EE60B4" w:rsidP="00756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overage (ICRU 83)</w:t>
            </w:r>
          </w:p>
          <w:p w14:paraId="0D895AAE" w14:textId="77777777" w:rsidR="00EE60B4" w:rsidRDefault="00EE60B4" w:rsidP="0075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No                                    yes</w:t>
            </w:r>
          </w:p>
        </w:tc>
        <w:tc>
          <w:tcPr>
            <w:tcW w:w="180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69688F50" w14:textId="77777777" w:rsidR="00EE60B4" w:rsidRDefault="00EE60B4" w:rsidP="00756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</w:tr>
      <w:tr w:rsidR="00EE60B4" w14:paraId="024CD05C" w14:textId="77777777" w:rsidTr="00D3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C562A0B" w14:textId="77777777" w:rsidR="00EE60B4" w:rsidRPr="00BA0CD4" w:rsidRDefault="00EE60B4" w:rsidP="00756796">
            <w:pPr>
              <w:jc w:val="center"/>
              <w:rPr>
                <w:b/>
                <w:bCs/>
              </w:rPr>
            </w:pPr>
            <w:r w:rsidRPr="00BA0CD4">
              <w:rPr>
                <w:b/>
                <w:bCs/>
              </w:rPr>
              <w:lastRenderedPageBreak/>
              <w:t>V-MAT FFF</w:t>
            </w:r>
          </w:p>
        </w:tc>
        <w:tc>
          <w:tcPr>
            <w:tcW w:w="2036" w:type="dxa"/>
            <w:shd w:val="clear" w:color="auto" w:fill="D9D9D9" w:themeFill="background1" w:themeFillShade="D9"/>
            <w:vAlign w:val="center"/>
          </w:tcPr>
          <w:p w14:paraId="2097B45A" w14:textId="77777777" w:rsidR="00EE60B4" w:rsidRDefault="00EE60B4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/62</w:t>
            </w:r>
          </w:p>
        </w:tc>
        <w:tc>
          <w:tcPr>
            <w:tcW w:w="1873" w:type="dxa"/>
            <w:shd w:val="clear" w:color="auto" w:fill="D9D9D9" w:themeFill="background1" w:themeFillShade="D9"/>
            <w:vAlign w:val="center"/>
          </w:tcPr>
          <w:p w14:paraId="76EE97B1" w14:textId="77777777" w:rsidR="00EE60B4" w:rsidRDefault="00EE60B4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/62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3A3E4794" w14:textId="77777777" w:rsidR="00EE60B4" w:rsidRDefault="00EE60B4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</w:tr>
      <w:tr w:rsidR="00EE60B4" w14:paraId="2BF3E7BE" w14:textId="77777777" w:rsidTr="00D34D8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7E219DC" w14:textId="77777777" w:rsidR="00EE60B4" w:rsidRPr="00BA0CD4" w:rsidRDefault="00EE60B4" w:rsidP="00756796">
            <w:pPr>
              <w:jc w:val="center"/>
              <w:rPr>
                <w:b/>
                <w:bCs/>
              </w:rPr>
            </w:pPr>
            <w:r w:rsidRPr="00BA0CD4">
              <w:rPr>
                <w:b/>
                <w:bCs/>
                <w:lang w:val="en-US"/>
              </w:rPr>
              <w:t>V-MAT FF</w:t>
            </w:r>
          </w:p>
        </w:tc>
        <w:tc>
          <w:tcPr>
            <w:tcW w:w="2036" w:type="dxa"/>
            <w:vAlign w:val="center"/>
          </w:tcPr>
          <w:p w14:paraId="1806EEDC" w14:textId="77777777" w:rsidR="00EE60B4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74</w:t>
            </w:r>
          </w:p>
        </w:tc>
        <w:tc>
          <w:tcPr>
            <w:tcW w:w="1873" w:type="dxa"/>
            <w:vAlign w:val="center"/>
          </w:tcPr>
          <w:p w14:paraId="5D06218C" w14:textId="77777777" w:rsidR="00EE60B4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/74</w:t>
            </w:r>
          </w:p>
        </w:tc>
        <w:tc>
          <w:tcPr>
            <w:tcW w:w="1803" w:type="dxa"/>
            <w:vAlign w:val="center"/>
          </w:tcPr>
          <w:p w14:paraId="4F41D778" w14:textId="77777777" w:rsidR="00EE60B4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</w:tr>
      <w:tr w:rsidR="00EE60B4" w:rsidRPr="00C26403" w14:paraId="7EDEBE9E" w14:textId="77777777" w:rsidTr="00D34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70E32FF" w14:textId="77777777" w:rsidR="00EE60B4" w:rsidRPr="00BA0CD4" w:rsidRDefault="00EE60B4" w:rsidP="00756796">
            <w:pPr>
              <w:jc w:val="center"/>
              <w:rPr>
                <w:b/>
                <w:bCs/>
                <w:lang w:val="en-US"/>
              </w:rPr>
            </w:pPr>
            <w:r w:rsidRPr="00BA0CD4">
              <w:rPr>
                <w:b/>
                <w:bCs/>
              </w:rPr>
              <w:t>Cyberknife</w:t>
            </w:r>
          </w:p>
        </w:tc>
        <w:tc>
          <w:tcPr>
            <w:tcW w:w="2036" w:type="dxa"/>
            <w:shd w:val="clear" w:color="auto" w:fill="D9D9D9" w:themeFill="background1" w:themeFillShade="D9"/>
            <w:vAlign w:val="center"/>
          </w:tcPr>
          <w:p w14:paraId="06C74BB7" w14:textId="466DB490" w:rsidR="00EE60B4" w:rsidRPr="00C26403" w:rsidRDefault="00EE60B4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/</w:t>
            </w:r>
            <w:r w:rsidR="00A439AF">
              <w:rPr>
                <w:lang w:val="en-US"/>
              </w:rPr>
              <w:t>50</w:t>
            </w:r>
          </w:p>
        </w:tc>
        <w:tc>
          <w:tcPr>
            <w:tcW w:w="1873" w:type="dxa"/>
            <w:shd w:val="clear" w:color="auto" w:fill="D9D9D9" w:themeFill="background1" w:themeFillShade="D9"/>
            <w:vAlign w:val="center"/>
          </w:tcPr>
          <w:p w14:paraId="26B04E40" w14:textId="5BBC99C3" w:rsidR="00EE60B4" w:rsidRPr="00C26403" w:rsidRDefault="00A439AF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="00EE60B4">
              <w:rPr>
                <w:lang w:val="en-US"/>
              </w:rPr>
              <w:t>/</w:t>
            </w:r>
            <w:r>
              <w:rPr>
                <w:lang w:val="en-US"/>
              </w:rPr>
              <w:t>5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54B6AB84" w14:textId="2E73F325" w:rsidR="00EE60B4" w:rsidRPr="00C26403" w:rsidRDefault="00A439AF" w:rsidP="0075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EE60B4" w:rsidRPr="00011E96" w14:paraId="4BDA40DB" w14:textId="77777777" w:rsidTr="00D34D8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243A12B" w14:textId="77777777" w:rsidR="00EE60B4" w:rsidRPr="00BA0CD4" w:rsidRDefault="00EE60B4" w:rsidP="00756796">
            <w:pPr>
              <w:jc w:val="center"/>
              <w:rPr>
                <w:b/>
                <w:bCs/>
              </w:rPr>
            </w:pPr>
            <w:r w:rsidRPr="00BA0CD4">
              <w:rPr>
                <w:b/>
                <w:bCs/>
                <w:lang w:val="en-US"/>
              </w:rPr>
              <w:t>Proton therapy</w:t>
            </w:r>
          </w:p>
        </w:tc>
        <w:tc>
          <w:tcPr>
            <w:tcW w:w="2036" w:type="dxa"/>
            <w:vAlign w:val="center"/>
          </w:tcPr>
          <w:p w14:paraId="378ACC82" w14:textId="77777777" w:rsidR="00EE60B4" w:rsidRPr="00011E96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/27</w:t>
            </w:r>
          </w:p>
        </w:tc>
        <w:tc>
          <w:tcPr>
            <w:tcW w:w="1873" w:type="dxa"/>
            <w:vAlign w:val="center"/>
          </w:tcPr>
          <w:p w14:paraId="62D4618E" w14:textId="77777777" w:rsidR="00EE60B4" w:rsidRPr="00011E96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/27</w:t>
            </w:r>
          </w:p>
        </w:tc>
        <w:tc>
          <w:tcPr>
            <w:tcW w:w="1803" w:type="dxa"/>
            <w:vAlign w:val="center"/>
          </w:tcPr>
          <w:p w14:paraId="08AF659F" w14:textId="77777777" w:rsidR="00EE60B4" w:rsidRPr="00011E96" w:rsidRDefault="00EE60B4" w:rsidP="0075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</w:tbl>
    <w:p w14:paraId="1DF27F1E" w14:textId="65EAAD91" w:rsidR="00EE60B4" w:rsidRDefault="00EE60B4">
      <w:pPr>
        <w:rPr>
          <w:lang w:val="en-GB"/>
        </w:rPr>
      </w:pPr>
    </w:p>
    <w:p w14:paraId="744C9F7B" w14:textId="77777777" w:rsidR="00BE77D3" w:rsidRPr="00744F5B" w:rsidRDefault="00BE77D3" w:rsidP="00BE77D3">
      <w:pPr>
        <w:rPr>
          <w:lang w:val="en-GB"/>
        </w:rPr>
      </w:pPr>
      <w:r w:rsidRPr="00D940E0">
        <w:rPr>
          <w:i/>
          <w:iCs/>
          <w:lang w:val="en-US"/>
        </w:rPr>
        <w:t>Legenda.</w:t>
      </w:r>
      <w:r>
        <w:rPr>
          <w:i/>
          <w:iCs/>
          <w:lang w:val="en-US"/>
        </w:rPr>
        <w:t xml:space="preserve"> V-MAT= </w:t>
      </w:r>
      <w:r w:rsidRPr="00D40B6A">
        <w:rPr>
          <w:lang w:val="en-GB"/>
        </w:rPr>
        <w:t>Volumetric-modulated arc therapy</w:t>
      </w:r>
      <w:r w:rsidRPr="00BE77D3">
        <w:rPr>
          <w:i/>
          <w:iCs/>
          <w:lang w:val="en-GB"/>
        </w:rPr>
        <w:t>; FF= flattening filter technique</w:t>
      </w:r>
      <w:r>
        <w:rPr>
          <w:lang w:val="en-GB"/>
        </w:rPr>
        <w:t xml:space="preserve">; </w:t>
      </w:r>
      <w:r>
        <w:rPr>
          <w:i/>
          <w:iCs/>
          <w:lang w:val="en-US"/>
        </w:rPr>
        <w:t>FFF= flattening filter free technique</w:t>
      </w:r>
    </w:p>
    <w:p w14:paraId="7711789A" w14:textId="4A86905F" w:rsidR="00BE77D3" w:rsidRDefault="00BE77D3">
      <w:pPr>
        <w:rPr>
          <w:lang w:val="en-GB"/>
        </w:rPr>
      </w:pPr>
    </w:p>
    <w:p w14:paraId="275D6D65" w14:textId="463A9036" w:rsidR="004B599E" w:rsidRDefault="004B599E">
      <w:pPr>
        <w:rPr>
          <w:lang w:val="en-GB"/>
        </w:rPr>
      </w:pPr>
    </w:p>
    <w:p w14:paraId="4FBB3D42" w14:textId="77777777" w:rsidR="004B599E" w:rsidRDefault="004B599E">
      <w:pPr>
        <w:rPr>
          <w:lang w:val="en-GB"/>
        </w:rPr>
      </w:pPr>
    </w:p>
    <w:p w14:paraId="0A5C8EA5" w14:textId="55114916" w:rsidR="00DE4208" w:rsidRPr="00DE4208" w:rsidRDefault="00DE4208" w:rsidP="00DE4208">
      <w:pPr>
        <w:pStyle w:val="Didascalia"/>
        <w:keepNext/>
        <w:rPr>
          <w:lang w:val="en-GB"/>
        </w:rPr>
      </w:pPr>
      <w:r w:rsidRPr="00DE4208">
        <w:rPr>
          <w:lang w:val="en-GB"/>
        </w:rPr>
        <w:t xml:space="preserve">Table </w:t>
      </w:r>
      <w:r w:rsidR="00C9061A">
        <w:rPr>
          <w:lang w:val="en-GB"/>
        </w:rPr>
        <w:t>4</w:t>
      </w:r>
      <w:r w:rsidR="004B599E">
        <w:rPr>
          <w:lang w:val="en-GB"/>
        </w:rPr>
        <w:t>s</w:t>
      </w:r>
      <w:r w:rsidRPr="00DE4208">
        <w:rPr>
          <w:lang w:val="en-GB"/>
        </w:rPr>
        <w:t>. Dosimetric parameters for t</w:t>
      </w:r>
      <w:r>
        <w:rPr>
          <w:lang w:val="en-GB"/>
        </w:rPr>
        <w:t xml:space="preserve">he whole series </w:t>
      </w:r>
    </w:p>
    <w:tbl>
      <w:tblPr>
        <w:tblStyle w:val="Tabellagriglia7acolori1"/>
        <w:tblW w:w="0" w:type="auto"/>
        <w:tblInd w:w="5" w:type="dxa"/>
        <w:tblLook w:val="04A0" w:firstRow="1" w:lastRow="0" w:firstColumn="1" w:lastColumn="0" w:noHBand="0" w:noVBand="1"/>
      </w:tblPr>
      <w:tblGrid>
        <w:gridCol w:w="4811"/>
        <w:gridCol w:w="4811"/>
      </w:tblGrid>
      <w:tr w:rsidR="00DE4208" w:rsidRPr="00C9061A" w14:paraId="46D01A98" w14:textId="77777777" w:rsidTr="00DE4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1" w:type="dxa"/>
          </w:tcPr>
          <w:p w14:paraId="063A8A3E" w14:textId="7C6FC348" w:rsidR="00DE4208" w:rsidRPr="00CE06E1" w:rsidRDefault="00DE4208" w:rsidP="00DE4208">
            <w:pPr>
              <w:jc w:val="left"/>
              <w:rPr>
                <w:lang w:val="en-US"/>
              </w:rPr>
            </w:pPr>
          </w:p>
        </w:tc>
        <w:tc>
          <w:tcPr>
            <w:tcW w:w="4811" w:type="dxa"/>
          </w:tcPr>
          <w:p w14:paraId="0ED61AD5" w14:textId="77777777" w:rsidR="00DE4208" w:rsidRPr="00CE06E1" w:rsidRDefault="00DE4208" w:rsidP="00BA33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4208" w:rsidRPr="00EA2718" w14:paraId="3CD00924" w14:textId="77777777" w:rsidTr="00DE4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899226B" w14:textId="77777777" w:rsidR="00DE4208" w:rsidRDefault="00DE4208" w:rsidP="00BA331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95% PTV (%)</w:t>
            </w:r>
          </w:p>
          <w:p w14:paraId="65CA3D9B" w14:textId="77777777" w:rsidR="00DE4208" w:rsidRDefault="00DE4208" w:rsidP="00BA331C">
            <w:pPr>
              <w:ind w:left="7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 85%</w:t>
            </w:r>
          </w:p>
          <w:p w14:paraId="1AAA623D" w14:textId="77777777" w:rsidR="00DE4208" w:rsidRDefault="00DE4208" w:rsidP="00BA331C">
            <w:pPr>
              <w:ind w:left="720"/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85%-95%</w:t>
            </w:r>
          </w:p>
          <w:p w14:paraId="15878C77" w14:textId="77777777" w:rsidR="00DE4208" w:rsidRDefault="00DE4208" w:rsidP="00BA331C">
            <w:pPr>
              <w:ind w:left="7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5% – 105%</w:t>
            </w:r>
          </w:p>
          <w:p w14:paraId="0C245D97" w14:textId="77777777" w:rsidR="00DE4208" w:rsidRPr="00B81530" w:rsidRDefault="00DE4208" w:rsidP="00BA331C">
            <w:pPr>
              <w:ind w:left="720"/>
              <w:rPr>
                <w:bCs/>
                <w:lang w:val="en-US"/>
              </w:rPr>
            </w:pPr>
            <w:r w:rsidRPr="00B81530">
              <w:rPr>
                <w:bCs/>
                <w:i w:val="0"/>
                <w:iCs w:val="0"/>
                <w:lang w:val="en-US"/>
              </w:rPr>
              <w:t>&gt;</w:t>
            </w:r>
            <w:r>
              <w:rPr>
                <w:bCs/>
                <w:lang w:val="en-US"/>
              </w:rPr>
              <w:t xml:space="preserve"> </w:t>
            </w:r>
            <w:r w:rsidRPr="00B81530">
              <w:rPr>
                <w:bCs/>
                <w:lang w:val="en-US"/>
              </w:rPr>
              <w:t>105%</w:t>
            </w:r>
          </w:p>
        </w:tc>
        <w:tc>
          <w:tcPr>
            <w:tcW w:w="4811" w:type="dxa"/>
          </w:tcPr>
          <w:p w14:paraId="6A2731B6" w14:textId="77777777" w:rsidR="00DE420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AAF45F" w14:textId="77777777" w:rsidR="00DE420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9%)</w:t>
            </w:r>
          </w:p>
          <w:p w14:paraId="456DD7DF" w14:textId="77777777" w:rsidR="00DE420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3%)</w:t>
            </w:r>
          </w:p>
          <w:p w14:paraId="21FF6D7D" w14:textId="77777777" w:rsidR="00DE420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1 (74%)</w:t>
            </w:r>
          </w:p>
          <w:p w14:paraId="5F182854" w14:textId="77777777" w:rsidR="00DE4208" w:rsidRPr="00EA271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%)</w:t>
            </w:r>
          </w:p>
        </w:tc>
      </w:tr>
      <w:tr w:rsidR="00DE4208" w:rsidRPr="00EA2718" w14:paraId="0DD39A09" w14:textId="77777777" w:rsidTr="00DE4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13FB6FC4" w14:textId="77777777" w:rsidR="00DE4208" w:rsidRPr="002D2DD7" w:rsidRDefault="00DE4208" w:rsidP="00BA331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2% PTV</w:t>
            </w:r>
          </w:p>
          <w:p w14:paraId="2FFB62D5" w14:textId="77777777" w:rsidR="00DE4208" w:rsidRDefault="00DE4208" w:rsidP="00BA331C">
            <w:pPr>
              <w:rPr>
                <w:lang w:val="en-US"/>
              </w:rPr>
            </w:pPr>
            <w:r>
              <w:rPr>
                <w:lang w:val="en-US"/>
              </w:rPr>
              <w:t>&lt; 100%</w:t>
            </w:r>
          </w:p>
          <w:p w14:paraId="5A0B5ACC" w14:textId="77777777" w:rsidR="00DE4208" w:rsidRDefault="00DE4208" w:rsidP="00BA331C">
            <w:pPr>
              <w:rPr>
                <w:i w:val="0"/>
                <w:iCs w:val="0"/>
                <w:lang w:val="en-US"/>
              </w:rPr>
            </w:pPr>
            <w:r>
              <w:rPr>
                <w:lang w:val="en-US"/>
              </w:rPr>
              <w:t>100% - 120%</w:t>
            </w:r>
          </w:p>
          <w:p w14:paraId="00A720A6" w14:textId="77777777" w:rsidR="00DE4208" w:rsidRPr="00947AD9" w:rsidRDefault="00DE4208" w:rsidP="00BA331C">
            <w:pPr>
              <w:rPr>
                <w:lang w:val="en-US"/>
              </w:rPr>
            </w:pPr>
            <w:r w:rsidRPr="00947AD9">
              <w:rPr>
                <w:i w:val="0"/>
                <w:iCs w:val="0"/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947AD9">
              <w:rPr>
                <w:lang w:val="en-US"/>
              </w:rPr>
              <w:t>12</w:t>
            </w:r>
            <w:r>
              <w:rPr>
                <w:lang w:val="en-US"/>
              </w:rPr>
              <w:t>0%</w:t>
            </w:r>
          </w:p>
        </w:tc>
        <w:tc>
          <w:tcPr>
            <w:tcW w:w="4811" w:type="dxa"/>
          </w:tcPr>
          <w:p w14:paraId="269C404C" w14:textId="77777777" w:rsidR="00DE4208" w:rsidRDefault="00DE4208" w:rsidP="00BA3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35B5BBB" w14:textId="77777777" w:rsidR="00DE4208" w:rsidRDefault="00DE4208" w:rsidP="00BA3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%)</w:t>
            </w:r>
          </w:p>
          <w:p w14:paraId="72DAFC25" w14:textId="77777777" w:rsidR="00DE4208" w:rsidRDefault="00DE4208" w:rsidP="00BA3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8 (83%)</w:t>
            </w:r>
          </w:p>
          <w:p w14:paraId="56080C7A" w14:textId="77777777" w:rsidR="00DE4208" w:rsidRPr="00EA2718" w:rsidRDefault="00DE4208" w:rsidP="00BA3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14%)</w:t>
            </w:r>
          </w:p>
        </w:tc>
      </w:tr>
      <w:tr w:rsidR="00DE4208" w:rsidRPr="00EA2718" w14:paraId="088E45D5" w14:textId="77777777" w:rsidTr="00DE4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9C90C76" w14:textId="77777777" w:rsidR="00DE4208" w:rsidRPr="009654A2" w:rsidRDefault="00DE4208" w:rsidP="00BA331C">
            <w:pPr>
              <w:rPr>
                <w:b/>
                <w:bCs/>
                <w:i w:val="0"/>
                <w:iCs w:val="0"/>
                <w:lang w:val="en-US"/>
              </w:rPr>
            </w:pPr>
            <w:r w:rsidRPr="009654A2">
              <w:rPr>
                <w:b/>
                <w:bCs/>
                <w:lang w:val="en-US"/>
              </w:rPr>
              <w:t>Conformity Index</w:t>
            </w:r>
          </w:p>
        </w:tc>
        <w:tc>
          <w:tcPr>
            <w:tcW w:w="4811" w:type="dxa"/>
          </w:tcPr>
          <w:p w14:paraId="00EFBF65" w14:textId="77777777" w:rsidR="00DE4208" w:rsidRPr="00EA271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0,98 (range 0,13 – 4)</w:t>
            </w:r>
          </w:p>
        </w:tc>
      </w:tr>
      <w:tr w:rsidR="00DE4208" w:rsidRPr="002D2DD7" w14:paraId="6F291FD1" w14:textId="77777777" w:rsidTr="00DE4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5519C270" w14:textId="77777777" w:rsidR="00DE4208" w:rsidRPr="009654A2" w:rsidRDefault="00DE4208" w:rsidP="00BA331C">
            <w:pPr>
              <w:rPr>
                <w:b/>
                <w:bCs/>
              </w:rPr>
            </w:pPr>
            <w:r w:rsidRPr="009654A2">
              <w:rPr>
                <w:b/>
                <w:bCs/>
              </w:rPr>
              <w:t>Homogeneity Index</w:t>
            </w:r>
          </w:p>
        </w:tc>
        <w:tc>
          <w:tcPr>
            <w:tcW w:w="4811" w:type="dxa"/>
          </w:tcPr>
          <w:p w14:paraId="584521A8" w14:textId="77777777" w:rsidR="00DE4208" w:rsidRPr="002D2DD7" w:rsidRDefault="00DE4208" w:rsidP="00BA3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1,14 (range 1,01 – 2,11)</w:t>
            </w:r>
          </w:p>
        </w:tc>
      </w:tr>
      <w:tr w:rsidR="00DE4208" w14:paraId="00014276" w14:textId="77777777" w:rsidTr="00DE4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17B68373" w14:textId="77777777" w:rsidR="00DE4208" w:rsidRPr="009654A2" w:rsidRDefault="00DE4208" w:rsidP="00BA331C">
            <w:pPr>
              <w:rPr>
                <w:b/>
                <w:bCs/>
              </w:rPr>
            </w:pPr>
            <w:r w:rsidRPr="009654A2">
              <w:rPr>
                <w:b/>
                <w:bCs/>
              </w:rPr>
              <w:t>DICE</w:t>
            </w:r>
          </w:p>
        </w:tc>
        <w:tc>
          <w:tcPr>
            <w:tcW w:w="4811" w:type="dxa"/>
          </w:tcPr>
          <w:p w14:paraId="4FDD8341" w14:textId="77777777" w:rsidR="00DE4208" w:rsidRDefault="00DE4208" w:rsidP="00BA3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n 0,86 (range 0,25 – 0,99)</w:t>
            </w:r>
          </w:p>
        </w:tc>
      </w:tr>
    </w:tbl>
    <w:p w14:paraId="0FA706C0" w14:textId="31B4B425" w:rsidR="00DE4208" w:rsidRDefault="00DE4208">
      <w:pPr>
        <w:rPr>
          <w:lang w:val="en-GB"/>
        </w:rPr>
      </w:pPr>
    </w:p>
    <w:p w14:paraId="33EACD8A" w14:textId="77777777" w:rsidR="00DE4208" w:rsidRPr="00994889" w:rsidRDefault="00DE4208">
      <w:pPr>
        <w:rPr>
          <w:lang w:val="en-GB"/>
        </w:rPr>
      </w:pPr>
    </w:p>
    <w:sectPr w:rsidR="00DE4208" w:rsidRPr="00994889" w:rsidSect="005859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889"/>
    <w:rsid w:val="00015E55"/>
    <w:rsid w:val="001E0456"/>
    <w:rsid w:val="002679F2"/>
    <w:rsid w:val="004A7D57"/>
    <w:rsid w:val="004B599E"/>
    <w:rsid w:val="005859C4"/>
    <w:rsid w:val="00642AFF"/>
    <w:rsid w:val="00994889"/>
    <w:rsid w:val="009C7F61"/>
    <w:rsid w:val="00A439AF"/>
    <w:rsid w:val="00BE77D3"/>
    <w:rsid w:val="00C1187C"/>
    <w:rsid w:val="00C9061A"/>
    <w:rsid w:val="00D34D8D"/>
    <w:rsid w:val="00DA229D"/>
    <w:rsid w:val="00DA2A6D"/>
    <w:rsid w:val="00DE4208"/>
    <w:rsid w:val="00EC73ED"/>
    <w:rsid w:val="00EE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55705"/>
  <w15:chartTrackingRefBased/>
  <w15:docId w15:val="{EA5F96E3-6FAC-BC4F-92AB-A184FCD6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4889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7acolori1">
    <w:name w:val="Tabella griglia 7 a colori1"/>
    <w:basedOn w:val="Tabellanormale"/>
    <w:uiPriority w:val="52"/>
    <w:rsid w:val="00994889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9948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C906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Balduzzi</dc:creator>
  <cp:keywords/>
  <dc:description/>
  <cp:lastModifiedBy>marco bonù</cp:lastModifiedBy>
  <cp:revision>17</cp:revision>
  <dcterms:created xsi:type="dcterms:W3CDTF">2022-08-28T09:31:00Z</dcterms:created>
  <dcterms:modified xsi:type="dcterms:W3CDTF">2023-02-22T09:31:00Z</dcterms:modified>
</cp:coreProperties>
</file>